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25953" w14:textId="77777777" w:rsidR="00120DC8" w:rsidRDefault="003F377C">
      <w:pPr>
        <w:widowControl/>
        <w:jc w:val="center"/>
        <w:rPr>
          <w:rFonts w:ascii="Calibri" w:eastAsia="SimSun" w:hAnsi="Calibri" w:cs="SimSun"/>
          <w:b/>
          <w:bCs/>
          <w:kern w:val="0"/>
          <w:sz w:val="24"/>
          <w:szCs w:val="24"/>
        </w:rPr>
      </w:pPr>
      <w:r>
        <w:rPr>
          <w:rFonts w:ascii="Calibri" w:eastAsia="SimSun" w:hAnsi="Calibri" w:cs="SimSu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Calibri" w:eastAsia="SimSun" w:hAnsi="Calibri" w:cs="SimSu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>6</w:t>
      </w:r>
      <w:r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KEGG pathway enrichment of DEGs</w:t>
      </w:r>
    </w:p>
    <w:tbl>
      <w:tblPr>
        <w:tblW w:w="6066" w:type="pct"/>
        <w:tblInd w:w="-99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89"/>
        <w:gridCol w:w="1675"/>
        <w:gridCol w:w="1985"/>
        <w:gridCol w:w="994"/>
      </w:tblGrid>
      <w:tr w:rsidR="00120DC8" w14:paraId="6F73007F" w14:textId="77777777">
        <w:trPr>
          <w:trHeight w:val="402"/>
        </w:trPr>
        <w:tc>
          <w:tcPr>
            <w:tcW w:w="5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A97E78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Stages</w:t>
            </w:r>
          </w:p>
        </w:tc>
        <w:tc>
          <w:tcPr>
            <w:tcW w:w="21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65C013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# Pathway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8663C1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KO</w:t>
            </w:r>
          </w:p>
        </w:tc>
        <w:tc>
          <w:tcPr>
            <w:tcW w:w="9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ADCE90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Enrichment_Factor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DA3013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Q-value</w:t>
            </w:r>
          </w:p>
        </w:tc>
      </w:tr>
      <w:tr w:rsidR="00120DC8" w14:paraId="5D979D95" w14:textId="77777777">
        <w:trPr>
          <w:trHeight w:val="402"/>
        </w:trPr>
        <w:tc>
          <w:tcPr>
            <w:tcW w:w="56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9E6FFCD" w14:textId="77777777" w:rsidR="00120DC8" w:rsidRDefault="003F377C">
            <w:pPr>
              <w:widowControl/>
              <w:jc w:val="center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15 DAP</w:t>
            </w:r>
          </w:p>
        </w:tc>
        <w:tc>
          <w:tcPr>
            <w:tcW w:w="212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DF01219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hotosynthesis - antenna proteins</w:t>
            </w:r>
          </w:p>
        </w:tc>
        <w:tc>
          <w:tcPr>
            <w:tcW w:w="83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DF30C85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196</w:t>
            </w:r>
          </w:p>
        </w:tc>
        <w:tc>
          <w:tcPr>
            <w:tcW w:w="98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0341014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33.34 </w:t>
            </w:r>
          </w:p>
        </w:tc>
        <w:tc>
          <w:tcPr>
            <w:tcW w:w="49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85986DD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05FEAFC4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1C853A0B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07477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lycolysis / Gluconeogenesi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0C31D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01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9E6C1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3.34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6754C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164CF335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6A9ACCD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56E99A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hotosynthesis</w:t>
            </w:r>
          </w:p>
        </w:tc>
        <w:tc>
          <w:tcPr>
            <w:tcW w:w="83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4C641A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195</w:t>
            </w:r>
          </w:p>
        </w:tc>
        <w:tc>
          <w:tcPr>
            <w:tcW w:w="98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A92B43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3.90 </w:t>
            </w:r>
          </w:p>
        </w:tc>
        <w:tc>
          <w:tcPr>
            <w:tcW w:w="49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ED7FCF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4025BCA4" w14:textId="77777777">
        <w:trPr>
          <w:trHeight w:val="402"/>
        </w:trPr>
        <w:tc>
          <w:tcPr>
            <w:tcW w:w="56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1AE4EA" w14:textId="77777777" w:rsidR="00120DC8" w:rsidRDefault="003F377C">
            <w:pPr>
              <w:widowControl/>
              <w:jc w:val="center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20 DAP</w:t>
            </w:r>
          </w:p>
        </w:tc>
        <w:tc>
          <w:tcPr>
            <w:tcW w:w="21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CCA260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hotosynthesis - antenna proteins</w:t>
            </w:r>
          </w:p>
        </w:tc>
        <w:tc>
          <w:tcPr>
            <w:tcW w:w="8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7E0DA7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196</w:t>
            </w:r>
          </w:p>
        </w:tc>
        <w:tc>
          <w:tcPr>
            <w:tcW w:w="9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6DE6BCC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4.47 </w:t>
            </w:r>
          </w:p>
        </w:tc>
        <w:tc>
          <w:tcPr>
            <w:tcW w:w="4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DA70C9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0057BD42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02C2AF88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01D4A09E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Flavonoid biosynthesi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5228752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941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8AE2EED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3.50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D4AF9A3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02FDEF2B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410434B0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5966281E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Fatty acid biosynthesi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F1DE981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061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7993D533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2.64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766EF7A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446CD508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62CD01E9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6DCF37D0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lycolysis / Gluconeogenesi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19D142F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010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421C1F06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71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BDEFBC0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43B97246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1E357D68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0518CF09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orphyrin and chlorophyll metabolism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3CB2DFD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860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44B012B5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2.12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1CA94C1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372E906A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3C61D02E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0F7C4C01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Starch and sucrose metabolism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E7C8D4B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500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7B45424C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48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B0D4576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653F07C4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10671677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5DD5928B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henylpropanoid biosynthesi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563CAFE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940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406F4CB6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60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8DEC52D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1 </w:t>
            </w:r>
          </w:p>
        </w:tc>
      </w:tr>
      <w:tr w:rsidR="00120DC8" w14:paraId="1BB0C158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3E19E1CA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01F7D854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Amino sugar and nucleotide sugar metabolism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C32CF1B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520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64400850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49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78BDD2D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1 </w:t>
            </w:r>
          </w:p>
        </w:tc>
      </w:tr>
      <w:tr w:rsidR="00120DC8" w14:paraId="7F92C407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66F61712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09E00008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lant-pathogen interact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16DFB5C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4626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350EB10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47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2569B5A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3 </w:t>
            </w:r>
          </w:p>
        </w:tc>
      </w:tr>
      <w:tr w:rsidR="00120DC8" w14:paraId="393C5EAC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3C7735F5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445DC3C2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Diterpenoid </w:t>
            </w:r>
            <w:r>
              <w:rPr>
                <w:rFonts w:ascii="Calibri" w:eastAsia="SimSun" w:hAnsi="Calibri" w:cs="SimSun"/>
                <w:kern w:val="0"/>
                <w:sz w:val="22"/>
              </w:rPr>
              <w:t>biosynthesi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C2BB574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904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3DD0407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2.63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0F02EB3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3 </w:t>
            </w:r>
          </w:p>
        </w:tc>
      </w:tr>
      <w:tr w:rsidR="00120DC8" w14:paraId="2BD90747" w14:textId="77777777">
        <w:trPr>
          <w:trHeight w:val="402"/>
        </w:trPr>
        <w:tc>
          <w:tcPr>
            <w:tcW w:w="563" w:type="pct"/>
            <w:vMerge/>
            <w:vAlign w:val="center"/>
          </w:tcPr>
          <w:p w14:paraId="5C08B790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shd w:val="clear" w:color="auto" w:fill="auto"/>
            <w:noWrap/>
            <w:vAlign w:val="center"/>
          </w:tcPr>
          <w:p w14:paraId="5576E94D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henylalanine metabolism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DE10E95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360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4DF93B47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62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D63E1C4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4 </w:t>
            </w:r>
          </w:p>
        </w:tc>
      </w:tr>
      <w:tr w:rsidR="00120DC8" w14:paraId="30ADE5D4" w14:textId="77777777">
        <w:trPr>
          <w:trHeight w:val="402"/>
        </w:trPr>
        <w:tc>
          <w:tcPr>
            <w:tcW w:w="563" w:type="pct"/>
            <w:vMerge/>
            <w:tcBorders>
              <w:bottom w:val="single" w:sz="8" w:space="0" w:color="auto"/>
            </w:tcBorders>
            <w:vAlign w:val="center"/>
          </w:tcPr>
          <w:p w14:paraId="3FF8F800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4EDD3C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Vitamin B6 metabolism</w:t>
            </w:r>
          </w:p>
        </w:tc>
        <w:tc>
          <w:tcPr>
            <w:tcW w:w="83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8A1A57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750</w:t>
            </w:r>
          </w:p>
        </w:tc>
        <w:tc>
          <w:tcPr>
            <w:tcW w:w="98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2169BF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3.10 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E2C509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5 </w:t>
            </w:r>
          </w:p>
        </w:tc>
      </w:tr>
      <w:tr w:rsidR="00120DC8" w14:paraId="2927B47D" w14:textId="77777777">
        <w:trPr>
          <w:trHeight w:val="402"/>
        </w:trPr>
        <w:tc>
          <w:tcPr>
            <w:tcW w:w="56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A56BDA6" w14:textId="77777777" w:rsidR="00120DC8" w:rsidRDefault="003F377C">
            <w:pPr>
              <w:widowControl/>
              <w:jc w:val="center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30 DAP</w:t>
            </w:r>
          </w:p>
        </w:tc>
        <w:tc>
          <w:tcPr>
            <w:tcW w:w="212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CB655A9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hotosynthesis - antenna proteins</w:t>
            </w:r>
          </w:p>
        </w:tc>
        <w:tc>
          <w:tcPr>
            <w:tcW w:w="83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A00EB64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196</w:t>
            </w:r>
          </w:p>
        </w:tc>
        <w:tc>
          <w:tcPr>
            <w:tcW w:w="98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053419C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5.40 </w:t>
            </w:r>
          </w:p>
        </w:tc>
        <w:tc>
          <w:tcPr>
            <w:tcW w:w="49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508AED3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77B7CF1B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7343DF19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2AB0F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lycolysis / Gluconeogenesi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9245B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01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4A2F5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98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C5A0F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532A0197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619140F5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5E47A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Fatty acid </w:t>
            </w:r>
            <w:r>
              <w:rPr>
                <w:rFonts w:ascii="Calibri" w:eastAsia="SimSun" w:hAnsi="Calibri" w:cs="SimSun"/>
                <w:kern w:val="0"/>
                <w:sz w:val="22"/>
              </w:rPr>
              <w:t>biosynthesi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ADE41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061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D5DD3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2.94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52506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300FBFF7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0D8BD05B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4E602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orphyrin and chlorophyll metabolism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8C858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86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ACE35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2.13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592DB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712A74FB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6744297D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89A8B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Carbon fixation in photosynthetic organism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DA32F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71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A1000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79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4A63D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277865EB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04D6C716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03AE2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Starch and sucrose metabolism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FCA2B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50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B93D6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52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345C5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589C4CA6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50EAA98F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7ADD6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Pyruvate metabolism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4D13E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62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C23F2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64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BCE76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718B72B2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7F355697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7DA56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alactose metabolism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FFC45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052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DB38A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2.07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D921E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5B7C80ED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0DBC02CA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3B70F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Nitrogen metabolism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26C59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91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3917D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2.10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130DE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0 </w:t>
            </w:r>
          </w:p>
        </w:tc>
      </w:tr>
      <w:tr w:rsidR="00120DC8" w14:paraId="6C07A67E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526ADA7D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CD7CE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Terpenoid backbone biosynthesi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FF757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90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0A7F7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91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85CA9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1 </w:t>
            </w:r>
          </w:p>
        </w:tc>
      </w:tr>
      <w:tr w:rsidR="00120DC8" w14:paraId="77F63A4F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7C8B2D93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05FB6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Taurine and hypotaurine metabolism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46D9B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43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DBEC2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3.21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BF516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1 </w:t>
            </w:r>
          </w:p>
        </w:tc>
      </w:tr>
      <w:tr w:rsidR="00120DC8" w14:paraId="5967B9F1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14:paraId="3C27E96D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2D6D5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Alanine, aspartate and glutamate metabolism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89A38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25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1454F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1.88 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CE847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2 </w:t>
            </w:r>
          </w:p>
        </w:tc>
      </w:tr>
      <w:tr w:rsidR="00120DC8" w14:paraId="7F5A2D2B" w14:textId="77777777">
        <w:trPr>
          <w:trHeight w:val="402"/>
        </w:trPr>
        <w:tc>
          <w:tcPr>
            <w:tcW w:w="563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B553DB2" w14:textId="77777777" w:rsidR="00120DC8" w:rsidRDefault="00120DC8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2CCC21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Flavonoid biosynthesis</w:t>
            </w:r>
          </w:p>
        </w:tc>
        <w:tc>
          <w:tcPr>
            <w:tcW w:w="83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9FC836" w14:textId="77777777" w:rsidR="00120DC8" w:rsidRDefault="003F377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ko00941</w:t>
            </w:r>
          </w:p>
        </w:tc>
        <w:tc>
          <w:tcPr>
            <w:tcW w:w="98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D07844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2.40 </w:t>
            </w:r>
          </w:p>
        </w:tc>
        <w:tc>
          <w:tcPr>
            <w:tcW w:w="49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A28878" w14:textId="77777777" w:rsidR="00120DC8" w:rsidRDefault="003F377C">
            <w:pPr>
              <w:widowControl/>
              <w:jc w:val="righ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 xml:space="preserve">0.04 </w:t>
            </w:r>
          </w:p>
        </w:tc>
      </w:tr>
    </w:tbl>
    <w:p w14:paraId="4183D90F" w14:textId="77777777" w:rsidR="00120DC8" w:rsidRDefault="00120DC8"/>
    <w:sectPr w:rsidR="00120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039"/>
    <w:rsid w:val="00120DC8"/>
    <w:rsid w:val="002C5297"/>
    <w:rsid w:val="00300799"/>
    <w:rsid w:val="003F377C"/>
    <w:rsid w:val="00423B8C"/>
    <w:rsid w:val="00482F48"/>
    <w:rsid w:val="00506FE2"/>
    <w:rsid w:val="00774125"/>
    <w:rsid w:val="00962039"/>
    <w:rsid w:val="00E6406C"/>
    <w:rsid w:val="14086A2E"/>
    <w:rsid w:val="216C6A75"/>
    <w:rsid w:val="7A96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F0AA3"/>
  <w15:docId w15:val="{5AA8B20A-FC7B-4017-8C4D-D60C387E8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匿名用户</dc:creator>
  <cp:lastModifiedBy>Hima Bhatt</cp:lastModifiedBy>
  <cp:revision>2</cp:revision>
  <dcterms:created xsi:type="dcterms:W3CDTF">2022-02-14T09:08:00Z</dcterms:created>
  <dcterms:modified xsi:type="dcterms:W3CDTF">2022-02-1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63E09C9DE184CE7A69D298BD2068BD6</vt:lpwstr>
  </property>
</Properties>
</file>